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92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8 Table. Associations of PRSs with progression to requirement of insulin treatment, age at diagnosis of diabetes, and baseline BMI in the primary cohort of HKDR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7"/>
        <w:gridCol w:w="2046"/>
        <w:gridCol w:w="1089"/>
        <w:gridCol w:w="271"/>
        <w:gridCol w:w="875"/>
        <w:gridCol w:w="792"/>
        <w:gridCol w:w="1185"/>
        <w:gridCol w:w="271"/>
        <w:gridCol w:w="807"/>
        <w:gridCol w:w="731"/>
        <w:gridCol w:w="1092"/>
      </w:tblGrid>
      <w:tr>
        <w:trPr>
          <w:trHeight w:val="1248" w:hRule="atLeast"/>
        </w:trPr>
        <w:tc>
          <w:tcPr>
            <w:tcW w:w="401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135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del 1:</w:t>
              <w:br/>
              <w:t>Association with progression to requirement of insulin treatment</w:t>
            </w:r>
          </w:p>
        </w:tc>
        <w:tc>
          <w:tcPr>
            <w:tcW w:w="2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852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del 2:</w:t>
              <w:br/>
              <w:t>Association with age at diagnosis of diabetes</w:t>
            </w:r>
          </w:p>
        </w:tc>
        <w:tc>
          <w:tcPr>
            <w:tcW w:w="2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del 3:</w:t>
              <w:br/>
              <w:t>Association with baseline BMI</w:t>
            </w:r>
          </w:p>
        </w:tc>
      </w:tr>
      <w:tr>
        <w:trPr>
          <w:trHeight w:val="288" w:hRule="atLeast"/>
        </w:trPr>
        <w:tc>
          <w:tcPr>
            <w:tcW w:w="40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R (95% CI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-value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ta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-value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ta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4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opean-T2D PRS (per SD; #SNP=123)</w:t>
            </w:r>
          </w:p>
        </w:tc>
        <w:tc>
          <w:tcPr>
            <w:tcW w:w="20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07 (1.03-1.12)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1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-0.617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155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.58×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-0.346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57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99×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-9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opean-T2D PRS categorized as tertile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9159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21 (1.04-1.42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15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-1.53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48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1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-0.53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1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3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34 (1.1-1.63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4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-2.60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64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.23×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-1.27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2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10×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ian-T2D PRS (per SD; #SNP=48)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99-1.08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6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-0.81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15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24×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-7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-0.33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5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8.93×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-9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ian-T2D PRS categorized as tertile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9159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 (0.98-1.46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6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-1.69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61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6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7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9</w:t>
            </w:r>
          </w:p>
        </w:tc>
      </w:tr>
      <w:tr>
        <w:trPr>
          <w:trHeight w:val="312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 (0.95-1.53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8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-3.27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7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25×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-0.93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28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8.52×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-4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I PRS (per SD; #SNP=63)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6-1.05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7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8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31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5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.84×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-8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I PRS categorized as tertile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9159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88-1.2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64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19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8.80×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-4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 (0.77-1.14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6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1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99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24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.02×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-5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formin PRS (per SD; #SNP=8)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07 (1.02-1.12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6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1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formin PRS categorized as tertile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9159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 (0.9-1.28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0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9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27 (1.04-1.56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2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20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6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0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7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 PRS (per SD; #SNP=7)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4-1.04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8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 PRS categorized as tertile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9159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 (0.81-1.07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6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7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 (0.8-1.09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5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ZD PRS (per SD; #SNP=3)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8-1.07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7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6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0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ZD PRS categorized as tertile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9159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69-1.53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17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4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8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 (0.76-1.69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22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1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8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ug-combined PRS (per SD; #SNP=18)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1-1.09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1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5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ug-combined PRS categorized as tertile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9159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4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 (0.95-1.19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0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8</w:t>
            </w:r>
          </w:p>
        </w:tc>
      </w:tr>
      <w:tr>
        <w:trPr>
          <w:trHeight w:val="300" w:hRule="atLeast"/>
        </w:trPr>
        <w:tc>
          <w:tcPr>
            <w:tcW w:w="4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20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22 (1.03-1.45)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22</w:t>
            </w:r>
          </w:p>
        </w:tc>
        <w:tc>
          <w:tcPr>
            <w:tcW w:w="2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88</w:t>
            </w:r>
          </w:p>
        </w:tc>
        <w:tc>
          <w:tcPr>
            <w:tcW w:w="7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8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4</w:t>
            </w:r>
          </w:p>
        </w:tc>
        <w:tc>
          <w:tcPr>
            <w:tcW w:w="2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12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7</w:t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1 was derived from Cox regression with adjustment for all clinical risk factors identified by stepwise variable selectio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odel 2 and Model 3 were derived from linear regression with adjustment for all potential confounding factors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old highlighted represents that the association was significant at the level of 0.05.</w:t>
      </w:r>
    </w:p>
    <w:p>
      <w:pPr>
        <w:pStyle w:val="Normal"/>
        <w:tabs>
          <w:tab w:val="clear" w:pos="720"/>
          <w:tab w:val="left" w:pos="8600" w:leader="none"/>
        </w:tabs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0"/>
      <w:outlineLvl w:val="0"/>
    </w:pPr>
    <w:rPr>
      <w:rFonts w:ascii="Calibri Light" w:hAnsi="Calibri Light" w:eastAsia="等线 Light" w:cs="Calibri Light"/>
      <w:color w:val="2E74B5"/>
      <w:sz w:val="32"/>
      <w:szCs w:val="32"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40" w:after="0"/>
      <w:outlineLvl w:val="1"/>
    </w:pPr>
    <w:rPr>
      <w:rFonts w:ascii="Calibri Light" w:hAnsi="Calibri Light" w:eastAsia="等线 Light" w:cs="Calibri Light"/>
      <w:color w:val="2E74B5"/>
      <w:sz w:val="26"/>
      <w:szCs w:val="26"/>
      <w:lang w:eastAsia="zh-TW"/>
    </w:rPr>
  </w:style>
  <w:style w:type="character" w:styleId="Style12">
    <w:name w:val="默认段落字体"/>
    <w:qFormat/>
    <w:rPr/>
  </w:style>
  <w:style w:type="character" w:styleId="Style13">
    <w:name w:val="页眉 字符"/>
    <w:basedOn w:val="Style12"/>
    <w:qFormat/>
    <w:rPr/>
  </w:style>
  <w:style w:type="character" w:styleId="Style14">
    <w:name w:val="页脚 字符"/>
    <w:basedOn w:val="Style12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1">
    <w:name w:val="标题 1 字符"/>
    <w:qFormat/>
    <w:rPr>
      <w:rFonts w:ascii="Calibri Light" w:hAnsi="Calibri Light" w:eastAsia="等线 Light" w:cs="Calibri Light"/>
      <w:color w:val="2E74B5"/>
      <w:sz w:val="32"/>
      <w:szCs w:val="32"/>
      <w:lang w:val="en-US"/>
    </w:rPr>
  </w:style>
  <w:style w:type="character" w:styleId="2">
    <w:name w:val="标题 2 字符"/>
    <w:qFormat/>
    <w:rPr>
      <w:rFonts w:ascii="Calibri Light" w:hAnsi="Calibri Light" w:eastAsia="等线 Light" w:cs="Calibri Light"/>
      <w:color w:val="2E74B5"/>
      <w:sz w:val="26"/>
      <w:szCs w:val="26"/>
      <w:lang w:val="en-US"/>
    </w:rPr>
  </w:style>
  <w:style w:type="character" w:styleId="Style15">
    <w:name w:val="批注框文本 字符"/>
    <w:qFormat/>
    <w:rPr>
      <w:rFonts w:ascii="Times New Roman" w:hAnsi="Times New Roman" w:cs="Times New Roman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6">
    <w:name w:val="普通(网站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07:45:00Z</dcterms:created>
  <dc:creator>Guozhi Jiang (MEDT)</dc:creator>
  <dc:description/>
  <cp:keywords/>
  <dc:language>en-US</dc:language>
  <cp:lastModifiedBy>Guozhi Jiang (HKIDO)</cp:lastModifiedBy>
  <dcterms:modified xsi:type="dcterms:W3CDTF">2020-06-09T03:03:00Z</dcterms:modified>
  <cp:revision>227</cp:revision>
  <dc:subject/>
  <dc:title/>
</cp:coreProperties>
</file>